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4819"/>
      </w:tblGrid>
      <w:tr w:rsidR="005324CB" w:rsidRPr="00F301C0" w14:paraId="02487EAF" w14:textId="77777777" w:rsidTr="00D01F9D">
        <w:trPr>
          <w:trHeight w:val="37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40D0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ourier New" w:eastAsia="ヒラギノ角ゴ ProN W3" w:hAnsi="Courier New" w:cs="Courier New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PrimerNam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3C42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b/>
                <w:bCs/>
                <w:color w:val="000000"/>
                <w:sz w:val="20"/>
                <w:szCs w:val="20"/>
                <w:bdr w:val="none" w:sz="0" w:space="0" w:color="auto"/>
                <w:lang w:eastAsia="ja-JP"/>
              </w:rPr>
              <w:t>Sequence(5'-&gt;3')</w:t>
            </w:r>
          </w:p>
        </w:tc>
      </w:tr>
      <w:tr w:rsidR="005324CB" w:rsidRPr="00F301C0" w14:paraId="3CDD5907" w14:textId="77777777" w:rsidTr="00D01F9D">
        <w:trPr>
          <w:trHeight w:val="3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BEBD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373A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TATTACACAACGCAACAACAAGTG</w:t>
            </w:r>
          </w:p>
        </w:tc>
      </w:tr>
      <w:tr w:rsidR="005324CB" w:rsidRPr="00F301C0" w14:paraId="2A9A37B2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AC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F150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TAATGCTTGGTAGTGCGTCA</w:t>
            </w:r>
          </w:p>
        </w:tc>
      </w:tr>
      <w:tr w:rsidR="005324CB" w:rsidRPr="00F301C0" w14:paraId="5AC1CF8E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72E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7CC1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GACAACTGCTCCAGAAAGAAAATC</w:t>
            </w:r>
          </w:p>
        </w:tc>
      </w:tr>
      <w:tr w:rsidR="005324CB" w:rsidRPr="00F301C0" w14:paraId="1A8EEEE1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537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4CF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TGGTCGTGTTTTCCTGTTTCT</w:t>
            </w:r>
          </w:p>
        </w:tc>
      </w:tr>
      <w:tr w:rsidR="005324CB" w:rsidRPr="00F301C0" w14:paraId="2482C44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F71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3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26E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ATACATCACCTCCCCTTTACTCTC</w:t>
            </w:r>
          </w:p>
        </w:tc>
      </w:tr>
      <w:tr w:rsidR="005324CB" w:rsidRPr="00F301C0" w14:paraId="6F05CA02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D4A0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3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920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TTCAGGCACTTTATCGTTTTCAG</w:t>
            </w:r>
          </w:p>
        </w:tc>
      </w:tr>
      <w:tr w:rsidR="005324CB" w:rsidRPr="00F301C0" w14:paraId="6F0E4D2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927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4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635B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AAGCCAAACGACACTTTCTGTAG</w:t>
            </w:r>
          </w:p>
        </w:tc>
      </w:tr>
      <w:tr w:rsidR="005324CB" w:rsidRPr="00F301C0" w14:paraId="71781621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F31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4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810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ACAGCAAGAGATAGAGCCAATACT</w:t>
            </w:r>
          </w:p>
        </w:tc>
      </w:tr>
      <w:tr w:rsidR="005324CB" w:rsidRPr="00F301C0" w14:paraId="36A0E11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EF9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5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5A9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TTACTTTACCCTCTGAATGCTCCT</w:t>
            </w:r>
          </w:p>
        </w:tc>
      </w:tr>
      <w:tr w:rsidR="005324CB" w:rsidRPr="00F301C0" w14:paraId="012C0E7D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1CD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5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B2F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CTACGCTGTTGTCTCTTATTGG</w:t>
            </w:r>
          </w:p>
        </w:tc>
      </w:tr>
      <w:tr w:rsidR="005324CB" w:rsidRPr="00F301C0" w14:paraId="6991B54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8EB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6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593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GTATTTCGGGTCAGTTTTCTGT</w:t>
            </w:r>
          </w:p>
        </w:tc>
      </w:tr>
      <w:tr w:rsidR="005324CB" w:rsidRPr="00F301C0" w14:paraId="057372F7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72B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6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D49D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TTGAGCCAGTCGGTAAGTAGTC</w:t>
            </w:r>
          </w:p>
        </w:tc>
      </w:tr>
      <w:tr w:rsidR="005324CB" w:rsidRPr="00F301C0" w14:paraId="172E83FD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1EC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7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410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GTTGTAGGATGTTGGTAGATTCAT</w:t>
            </w:r>
          </w:p>
        </w:tc>
      </w:tr>
      <w:tr w:rsidR="005324CB" w:rsidRPr="00F301C0" w14:paraId="7857ABF4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433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7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20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GTGCCTATTGAGTTGCTTGAGTT</w:t>
            </w:r>
          </w:p>
        </w:tc>
      </w:tr>
      <w:tr w:rsidR="005324CB" w:rsidRPr="00F301C0" w14:paraId="6F2EA7DF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A1A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8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BBC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TCTGTAAGTGAAGATGGCAAGTTA</w:t>
            </w:r>
          </w:p>
        </w:tc>
      </w:tr>
      <w:tr w:rsidR="005324CB" w:rsidRPr="00F301C0" w14:paraId="27B28957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0846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8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65C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AAGAAGAGTTTTGGGTAGGGTTAG</w:t>
            </w:r>
          </w:p>
        </w:tc>
      </w:tr>
      <w:tr w:rsidR="005324CB" w:rsidRPr="00F301C0" w14:paraId="6A5274E5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A6BA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9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20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AAGGCGGAGTTAGTGTGTGAA</w:t>
            </w:r>
          </w:p>
        </w:tc>
      </w:tr>
      <w:tr w:rsidR="005324CB" w:rsidRPr="00F301C0" w14:paraId="78F36FA0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14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9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180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CCATAACGAATAAAGAAGTCCAG</w:t>
            </w:r>
          </w:p>
        </w:tc>
      </w:tr>
      <w:tr w:rsidR="005324CB" w:rsidRPr="00F301C0" w14:paraId="1F7424BB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37F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0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2631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GTAAAAGGCAAACTGTGTAGTGAG</w:t>
            </w:r>
          </w:p>
        </w:tc>
      </w:tr>
      <w:tr w:rsidR="005324CB" w:rsidRPr="00F301C0" w14:paraId="347141F4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86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0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D84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GAAGTGAGGTTCCGTTGTGA</w:t>
            </w:r>
          </w:p>
        </w:tc>
      </w:tr>
      <w:tr w:rsidR="005324CB" w:rsidRPr="00F301C0" w14:paraId="0BFC519C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0FA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1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1D4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GATTCGTGTGATGTTGCTAAA</w:t>
            </w:r>
          </w:p>
        </w:tc>
      </w:tr>
      <w:tr w:rsidR="005324CB" w:rsidRPr="00F301C0" w14:paraId="2E9E02E2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7EF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1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043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TAAACACCAATACGGCGAAAG</w:t>
            </w:r>
          </w:p>
        </w:tc>
      </w:tr>
      <w:tr w:rsidR="005324CB" w:rsidRPr="00F301C0" w14:paraId="6340D90C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5B7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2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A306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TAAAGAGGACCAAGGAAAGGATAC</w:t>
            </w:r>
          </w:p>
        </w:tc>
      </w:tr>
      <w:tr w:rsidR="005324CB" w:rsidRPr="00F301C0" w14:paraId="354FA59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803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2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BC8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CTGGACTACCGACATAAAGATAACC</w:t>
            </w:r>
          </w:p>
        </w:tc>
      </w:tr>
      <w:tr w:rsidR="005324CB" w:rsidRPr="00F301C0" w14:paraId="270BF9F4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792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3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C610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TAAATGCCAAGACCTACAGCAAC</w:t>
            </w:r>
          </w:p>
        </w:tc>
      </w:tr>
      <w:tr w:rsidR="005324CB" w:rsidRPr="00F301C0" w14:paraId="2FC2A81A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CA9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3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52F1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CGATGTAGACTCAAGCGAGATG</w:t>
            </w:r>
          </w:p>
        </w:tc>
      </w:tr>
      <w:tr w:rsidR="005324CB" w:rsidRPr="00F301C0" w14:paraId="68616614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C6A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4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E4A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AGAAAAAGATGGAAGAGAACAACC</w:t>
            </w:r>
          </w:p>
        </w:tc>
      </w:tr>
      <w:tr w:rsidR="005324CB" w:rsidRPr="00F301C0" w14:paraId="366BAEEE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0E5D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4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04B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TTCGTTGTGAAGCAGGTAAAA</w:t>
            </w:r>
          </w:p>
        </w:tc>
      </w:tr>
      <w:tr w:rsidR="005324CB" w:rsidRPr="00F301C0" w14:paraId="041E5063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C11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5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1E0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CAAAGTAAAACAAGACACACACCT</w:t>
            </w:r>
          </w:p>
        </w:tc>
      </w:tr>
      <w:tr w:rsidR="005324CB" w:rsidRPr="00F301C0" w14:paraId="1402C2C7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898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5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F12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GGATACGGAAGAGGGAAGTAAGT</w:t>
            </w:r>
          </w:p>
        </w:tc>
      </w:tr>
      <w:tr w:rsidR="005324CB" w:rsidRPr="00F301C0" w14:paraId="6DDD9673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7D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6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B0B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GTAAGCCCTCAAGAAACAAAATAC</w:t>
            </w:r>
          </w:p>
        </w:tc>
      </w:tr>
      <w:tr w:rsidR="005324CB" w:rsidRPr="00F301C0" w14:paraId="72FE2F3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B38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6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6F0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CTGGGCTGTATTTATTAGGCTTG</w:t>
            </w:r>
          </w:p>
        </w:tc>
      </w:tr>
      <w:tr w:rsidR="005324CB" w:rsidRPr="00F301C0" w14:paraId="12CCB3AA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DF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7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82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AGATTGCTAAGGATGATTGAAGG</w:t>
            </w:r>
          </w:p>
        </w:tc>
      </w:tr>
      <w:tr w:rsidR="005324CB" w:rsidRPr="00F301C0" w14:paraId="08AAD4F6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14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7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DCF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GCAGAATAAAACCAACCCTATCTA</w:t>
            </w:r>
          </w:p>
        </w:tc>
      </w:tr>
      <w:tr w:rsidR="005324CB" w:rsidRPr="00F301C0" w14:paraId="5FA2DA45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A40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lastRenderedPageBreak/>
              <w:t>contig-18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79E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GACTGACAACACCAAAAAGC</w:t>
            </w:r>
          </w:p>
        </w:tc>
      </w:tr>
      <w:tr w:rsidR="005324CB" w:rsidRPr="00F301C0" w14:paraId="6D736EFA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7CFC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8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82F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TAGGTTTCGTTTTTGCTCTTCTTC</w:t>
            </w:r>
          </w:p>
        </w:tc>
      </w:tr>
      <w:tr w:rsidR="005324CB" w:rsidRPr="00F301C0" w14:paraId="7478D93A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70B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9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2A8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CTGCTTTACCTTTAGTCGTTGTT</w:t>
            </w:r>
          </w:p>
        </w:tc>
      </w:tr>
      <w:tr w:rsidR="005324CB" w:rsidRPr="00F301C0" w14:paraId="2105E800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722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9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2FF0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CAGAAATGAAAGTAACACCACAC</w:t>
            </w:r>
          </w:p>
        </w:tc>
      </w:tr>
      <w:tr w:rsidR="005324CB" w:rsidRPr="00F301C0" w14:paraId="0A01C2A3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0B5B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0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AD9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AGTGAAGTAATGGATGTGGTTAGC</w:t>
            </w:r>
          </w:p>
        </w:tc>
      </w:tr>
      <w:tr w:rsidR="005324CB" w:rsidRPr="00F301C0" w14:paraId="3C336586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9FB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0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E14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CTATTACGCCCGACACTTTAG</w:t>
            </w:r>
          </w:p>
        </w:tc>
      </w:tr>
      <w:tr w:rsidR="005324CB" w:rsidRPr="00F301C0" w14:paraId="78AFF2DE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921C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1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FA2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TTTTGGTGATTGTTTCGTGTG</w:t>
            </w:r>
          </w:p>
        </w:tc>
      </w:tr>
      <w:tr w:rsidR="005324CB" w:rsidRPr="00F301C0" w14:paraId="09FF66C1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2CE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1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764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GGAATGTCAGAGGAAGAAACTC</w:t>
            </w:r>
          </w:p>
        </w:tc>
      </w:tr>
      <w:tr w:rsidR="005324CB" w:rsidRPr="00F301C0" w14:paraId="4BFA78A0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BA7B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2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B54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GATTGTTAGTGAAGTTGGCTCT</w:t>
            </w:r>
          </w:p>
        </w:tc>
      </w:tr>
      <w:tr w:rsidR="005324CB" w:rsidRPr="00F301C0" w14:paraId="033F81B6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7A6C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2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7B7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TTCACGCATTTCTTACTTCTTCG</w:t>
            </w:r>
          </w:p>
        </w:tc>
      </w:tr>
      <w:tr w:rsidR="005324CB" w:rsidRPr="00F301C0" w14:paraId="2D0DD49F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C68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3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329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TTACGACCTACATCCCTTTTCAAT</w:t>
            </w:r>
          </w:p>
        </w:tc>
      </w:tr>
      <w:tr w:rsidR="005324CB" w:rsidRPr="00F301C0" w14:paraId="78057FFE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997A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3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9C4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CCTACTGATAGAACAAGCATAACA</w:t>
            </w:r>
          </w:p>
        </w:tc>
      </w:tr>
      <w:tr w:rsidR="005324CB" w:rsidRPr="00F301C0" w14:paraId="3C791071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225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4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5EC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AAAAATAACCCGCCTAAAAGC</w:t>
            </w:r>
          </w:p>
        </w:tc>
      </w:tr>
      <w:tr w:rsidR="005324CB" w:rsidRPr="00F301C0" w14:paraId="2D290A1D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A256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4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643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GGTCTCTTTTATCCTTGGTTTAGT</w:t>
            </w:r>
          </w:p>
        </w:tc>
      </w:tr>
      <w:tr w:rsidR="005324CB" w:rsidRPr="00F301C0" w14:paraId="7D95DE4A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D19B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5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D5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GTTGAAAGCCCGCATTGTG</w:t>
            </w:r>
          </w:p>
        </w:tc>
      </w:tr>
      <w:tr w:rsidR="005324CB" w:rsidRPr="00F301C0" w14:paraId="26E3464A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9F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5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307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GCAAGAGGAAAAACGCAGC</w:t>
            </w:r>
          </w:p>
        </w:tc>
      </w:tr>
      <w:tr w:rsidR="005324CB" w:rsidRPr="00F301C0" w14:paraId="773645EC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49AA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6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F53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CTAAAGCTTTGATTTGAAGTTGAT</w:t>
            </w:r>
          </w:p>
        </w:tc>
      </w:tr>
      <w:tr w:rsidR="005324CB" w:rsidRPr="00F301C0" w14:paraId="7C2A61D7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741B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6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15E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GGCAAGACAAGTCGCTAGCTTGAAT</w:t>
            </w:r>
          </w:p>
        </w:tc>
      </w:tr>
      <w:tr w:rsidR="005324CB" w:rsidRPr="00F301C0" w14:paraId="737E01AE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42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7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72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GATAACCAACTGCTACCCAACTA</w:t>
            </w:r>
          </w:p>
        </w:tc>
      </w:tr>
      <w:tr w:rsidR="005324CB" w:rsidRPr="00F301C0" w14:paraId="361B7151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5EF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27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A27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CGCTTGGCATTTTTCATTC</w:t>
            </w:r>
          </w:p>
        </w:tc>
      </w:tr>
      <w:tr w:rsidR="005324CB" w:rsidRPr="00F301C0" w14:paraId="2423A8AD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123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75L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6AB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GAGCTTGGCTTTCAGTGCT</w:t>
            </w:r>
          </w:p>
        </w:tc>
      </w:tr>
      <w:tr w:rsidR="005324CB" w:rsidRPr="00F301C0" w14:paraId="798A1A0A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C46D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75L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395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AGAGCTTGGCTTTCAGTGC</w:t>
            </w:r>
          </w:p>
        </w:tc>
      </w:tr>
      <w:tr w:rsidR="005324CB" w:rsidRPr="00F301C0" w14:paraId="3F0F9FA1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D94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75R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AE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GCACCTCGCTTAAGTGCTA</w:t>
            </w:r>
          </w:p>
        </w:tc>
      </w:tr>
      <w:tr w:rsidR="005324CB" w:rsidRPr="00F301C0" w14:paraId="22551E2E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CC2A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contig-175R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379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GCACTGAAAGCCAAGCTCT</w:t>
            </w:r>
          </w:p>
        </w:tc>
      </w:tr>
      <w:tr w:rsidR="005324CB" w:rsidRPr="00F301C0" w14:paraId="1353AB40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966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3F5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TTTAAGAGAAGTCCATCACCCTACC</w:t>
            </w:r>
          </w:p>
        </w:tc>
      </w:tr>
      <w:tr w:rsidR="005324CB" w:rsidRPr="00F301C0" w14:paraId="6499723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40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601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GAGATCGCATTTTTACAGCTAGTG</w:t>
            </w:r>
          </w:p>
        </w:tc>
      </w:tr>
      <w:tr w:rsidR="005324CB" w:rsidRPr="00F301C0" w14:paraId="0B0B9164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CCD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2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8581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AAGTCTTGTACCTGAGCATCAGTAC</w:t>
            </w:r>
          </w:p>
        </w:tc>
      </w:tr>
      <w:tr w:rsidR="005324CB" w:rsidRPr="00F301C0" w14:paraId="3327B3DC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4F9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2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334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TCTTGATGTACCAACAAATGTCAGG</w:t>
            </w:r>
          </w:p>
        </w:tc>
      </w:tr>
      <w:tr w:rsidR="005324CB" w:rsidRPr="00F301C0" w14:paraId="0E069213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80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3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C3C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ACCCGATGGTTCTCTTTTAAAAACG</w:t>
            </w:r>
          </w:p>
        </w:tc>
      </w:tr>
      <w:tr w:rsidR="005324CB" w:rsidRPr="00F301C0" w14:paraId="2DAE387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AD6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3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5136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CGGGTATAACACTACTTCTCTTTCC</w:t>
            </w:r>
          </w:p>
        </w:tc>
      </w:tr>
      <w:tr w:rsidR="005324CB" w:rsidRPr="00F301C0" w14:paraId="42ACA515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1B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4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612C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GAATCCATTAGTGAAGGCTTTTTGG</w:t>
            </w:r>
          </w:p>
        </w:tc>
      </w:tr>
      <w:tr w:rsidR="005324CB" w:rsidRPr="00F301C0" w14:paraId="5B49C36F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F72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4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1C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TGGTTGTTGTGGGATCTAAAAACTC</w:t>
            </w:r>
          </w:p>
        </w:tc>
      </w:tr>
      <w:tr w:rsidR="005324CB" w:rsidRPr="00F301C0" w14:paraId="771D46F9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6FDD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5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326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ACGATGGCTAATACCGCATAATAG</w:t>
            </w:r>
          </w:p>
        </w:tc>
      </w:tr>
      <w:tr w:rsidR="005324CB" w:rsidRPr="00F301C0" w14:paraId="2607C3ED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91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5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506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TACCACTCCTTTTGAGATTGTTGTG</w:t>
            </w:r>
          </w:p>
        </w:tc>
      </w:tr>
      <w:tr w:rsidR="005324CB" w:rsidRPr="00F301C0" w14:paraId="165C25C7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2C66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6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FB9A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TGTAAAAGGCAAACTGTGTAGTGAG</w:t>
            </w:r>
          </w:p>
        </w:tc>
      </w:tr>
      <w:tr w:rsidR="005324CB" w:rsidRPr="00F301C0" w14:paraId="6DE76BDB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0D2C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lastRenderedPageBreak/>
              <w:t>YM4_6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2E91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CGAACTTGCTGTGTAATAAGCTTAG</w:t>
            </w:r>
          </w:p>
        </w:tc>
      </w:tr>
      <w:tr w:rsidR="005324CB" w:rsidRPr="00F301C0" w14:paraId="045F1A49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A21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7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93E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CACCACGAGACATATTAAATTGCTC</w:t>
            </w:r>
          </w:p>
        </w:tc>
      </w:tr>
      <w:tr w:rsidR="005324CB" w:rsidRPr="00F301C0" w14:paraId="343B6B3D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098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7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7EC6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GGTAAAGACATTCAACCACGTAAAG</w:t>
            </w:r>
          </w:p>
        </w:tc>
      </w:tr>
      <w:tr w:rsidR="005324CB" w:rsidRPr="00F301C0" w14:paraId="35609D80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DFF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8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57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TGCTTAGCAGAGATAAGAAATGCC</w:t>
            </w:r>
          </w:p>
        </w:tc>
      </w:tr>
      <w:tr w:rsidR="005324CB" w:rsidRPr="00F301C0" w14:paraId="713E6C26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14C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8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25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TGTTTCGGTAATTTTGGTACTACCG</w:t>
            </w:r>
          </w:p>
        </w:tc>
      </w:tr>
      <w:tr w:rsidR="005324CB" w:rsidRPr="00F301C0" w14:paraId="0BAAABFE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F3A1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9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2AD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CAAGGGTTTAAGCGAAGTTGATAAG</w:t>
            </w:r>
          </w:p>
        </w:tc>
      </w:tr>
      <w:tr w:rsidR="005324CB" w:rsidRPr="00F301C0" w14:paraId="0C410A04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DBA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9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9DB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CTCCCCCGAAAATAACATAACCTAG</w:t>
            </w:r>
          </w:p>
        </w:tc>
      </w:tr>
      <w:tr w:rsidR="005324CB" w:rsidRPr="00F301C0" w14:paraId="67440CA4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E61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0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C166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ATGTCGATGCTGCTATTTGAATTCC</w:t>
            </w:r>
          </w:p>
        </w:tc>
      </w:tr>
      <w:tr w:rsidR="005324CB" w:rsidRPr="00F301C0" w14:paraId="43FDE49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DE5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0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6ED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TTGCCGGAGAAAATCAAAGAGTATC</w:t>
            </w:r>
          </w:p>
        </w:tc>
      </w:tr>
      <w:tr w:rsidR="005324CB" w:rsidRPr="00F301C0" w14:paraId="7E0FA37D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48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1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730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GTAGAAATAACGTGCTCTTTTGACC</w:t>
            </w:r>
          </w:p>
        </w:tc>
      </w:tr>
      <w:tr w:rsidR="005324CB" w:rsidRPr="00F301C0" w14:paraId="5862937D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EB5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1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6F6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CACTGCCATCTTGAATATTAGTTCG</w:t>
            </w:r>
          </w:p>
        </w:tc>
      </w:tr>
      <w:tr w:rsidR="005324CB" w:rsidRPr="00F301C0" w14:paraId="7AB3312A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10C7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2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17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TAGAGGTAGGAATGCCAATACTCAG</w:t>
            </w:r>
          </w:p>
        </w:tc>
      </w:tr>
      <w:tr w:rsidR="005324CB" w:rsidRPr="00F301C0" w14:paraId="75AD70C9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006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2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921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ACTGCATAGACCTGTCCATATTCAG</w:t>
            </w:r>
          </w:p>
        </w:tc>
      </w:tr>
      <w:tr w:rsidR="005324CB" w:rsidRPr="00F301C0" w14:paraId="13735ACE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BB2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3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321D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ACCCCTAGCTAATCTGTCGTAAAAG</w:t>
            </w:r>
          </w:p>
        </w:tc>
      </w:tr>
      <w:tr w:rsidR="005324CB" w:rsidRPr="00F301C0" w14:paraId="3576753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434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3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448C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TATGCGAAACTCACTGATAAGTTCG</w:t>
            </w:r>
          </w:p>
        </w:tc>
      </w:tr>
      <w:tr w:rsidR="005324CB" w:rsidRPr="00F301C0" w14:paraId="32514A61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AE5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4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7CD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CGGAGCACTTAGTTATAACGACTAG</w:t>
            </w:r>
          </w:p>
        </w:tc>
      </w:tr>
      <w:tr w:rsidR="005324CB" w:rsidRPr="00F301C0" w14:paraId="5B63A9B7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31E5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4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030C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TGCAAAAGAAGAACTGATCGAGATC</w:t>
            </w:r>
          </w:p>
        </w:tc>
      </w:tr>
      <w:tr w:rsidR="005324CB" w:rsidRPr="00F301C0" w14:paraId="067750E1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C0D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5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355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TTGCTTTTCGGCAGATAAACATTG</w:t>
            </w:r>
          </w:p>
        </w:tc>
      </w:tr>
      <w:tr w:rsidR="005324CB" w:rsidRPr="00F301C0" w14:paraId="10B5CA12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8E66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5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9D8C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CCAAAGACTCTACGAAAGCATTAC</w:t>
            </w:r>
          </w:p>
        </w:tc>
      </w:tr>
      <w:tr w:rsidR="005324CB" w:rsidRPr="00F301C0" w14:paraId="7D5D52F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CF96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6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6610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CAAGTCCATCGCTTCTATTCAATTG</w:t>
            </w:r>
          </w:p>
        </w:tc>
      </w:tr>
      <w:tr w:rsidR="005324CB" w:rsidRPr="00F301C0" w14:paraId="6C7C5621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E82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6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E4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AAGACGAGGCGATGATGTATAAAG</w:t>
            </w:r>
          </w:p>
        </w:tc>
      </w:tr>
      <w:tr w:rsidR="005324CB" w:rsidRPr="00F301C0" w14:paraId="02FEBAD9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188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7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426A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CGAGCTTTCACTTTCGATTATCTTG</w:t>
            </w:r>
          </w:p>
        </w:tc>
      </w:tr>
      <w:tr w:rsidR="005324CB" w:rsidRPr="00F301C0" w14:paraId="20DA3681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BE40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7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3F31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CTAAGTGACAAAGGTGTTTGGAAG</w:t>
            </w:r>
          </w:p>
        </w:tc>
      </w:tr>
      <w:tr w:rsidR="005324CB" w:rsidRPr="00F301C0" w14:paraId="7B821C76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B55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8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F69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TCATGTTCTCATCTGCGACATAAAC</w:t>
            </w:r>
          </w:p>
        </w:tc>
      </w:tr>
      <w:tr w:rsidR="005324CB" w:rsidRPr="00F301C0" w14:paraId="67F77CFB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DB98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8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327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AAACTGGCACTACAGATACCAAAAG</w:t>
            </w:r>
          </w:p>
        </w:tc>
      </w:tr>
      <w:tr w:rsidR="005324CB" w:rsidRPr="00F301C0" w14:paraId="48A05388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984E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9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AA1F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TTATCGTTACTCATGTCAGCATTCG</w:t>
            </w:r>
          </w:p>
        </w:tc>
      </w:tr>
      <w:tr w:rsidR="005324CB" w:rsidRPr="00F301C0" w14:paraId="7FEDE2FC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744D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4_19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9D64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ACTGAACATTGACCCTACATGTGTAG</w:t>
            </w:r>
          </w:p>
        </w:tc>
      </w:tr>
      <w:tr w:rsidR="005324CB" w:rsidRPr="00F301C0" w14:paraId="48D409A7" w14:textId="77777777" w:rsidTr="00D01F9D">
        <w:trPr>
          <w:trHeight w:val="36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9DFB2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eastAsia="ヒラギノ角ゴ ProN W3"/>
                <w:color w:val="000000"/>
                <w:sz w:val="20"/>
                <w:szCs w:val="20"/>
                <w:bdr w:val="none" w:sz="0" w:space="0" w:color="auto"/>
                <w:lang w:eastAsia="ja-JP"/>
              </w:rPr>
              <w:t>YM19_2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9D23" w14:textId="77777777" w:rsidR="005324CB" w:rsidRPr="00F301C0" w:rsidRDefault="005324CB" w:rsidP="00D01F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0" w:firstLine="1000"/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</w:pPr>
            <w:r w:rsidRPr="00F301C0">
              <w:rPr>
                <w:rFonts w:ascii="Courier New" w:eastAsia="ヒラギノ角ゴ ProN W3" w:hAnsi="Courier New" w:cs="Courier New"/>
                <w:color w:val="000000"/>
                <w:sz w:val="20"/>
                <w:szCs w:val="20"/>
                <w:bdr w:val="none" w:sz="0" w:space="0" w:color="auto"/>
                <w:lang w:eastAsia="ja-JP"/>
              </w:rPr>
              <w:t>TAAAGTACTTTCAGTCGTGAGGAAGG</w:t>
            </w:r>
          </w:p>
        </w:tc>
      </w:tr>
    </w:tbl>
    <w:p w14:paraId="09831F84" w14:textId="77777777" w:rsidR="005324CB" w:rsidRDefault="005324CB" w:rsidP="005324C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ヒラギノ角ゴ ProN W3"/>
          <w:b/>
          <w:bCs/>
          <w:color w:val="000000"/>
          <w:sz w:val="28"/>
          <w:szCs w:val="28"/>
          <w:bdr w:val="none" w:sz="0" w:space="0" w:color="auto"/>
          <w:lang w:eastAsia="ja-JP"/>
        </w:rPr>
      </w:pPr>
    </w:p>
    <w:p w14:paraId="496E1E68" w14:textId="77777777" w:rsidR="00134731" w:rsidRDefault="00134731" w:rsidP="005324CB">
      <w:pPr>
        <w:jc w:val="center"/>
      </w:pPr>
    </w:p>
    <w:sectPr w:rsidR="00134731" w:rsidSect="003662F4">
      <w:pgSz w:w="12240" w:h="15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4CB"/>
    <w:rsid w:val="00005015"/>
    <w:rsid w:val="00007B64"/>
    <w:rsid w:val="00010C7B"/>
    <w:rsid w:val="00014E7C"/>
    <w:rsid w:val="00020C65"/>
    <w:rsid w:val="00020C74"/>
    <w:rsid w:val="000211FA"/>
    <w:rsid w:val="00024417"/>
    <w:rsid w:val="00025F48"/>
    <w:rsid w:val="000405E8"/>
    <w:rsid w:val="00041D9E"/>
    <w:rsid w:val="0004379E"/>
    <w:rsid w:val="00047E7F"/>
    <w:rsid w:val="00051E41"/>
    <w:rsid w:val="000523AB"/>
    <w:rsid w:val="00054046"/>
    <w:rsid w:val="00057211"/>
    <w:rsid w:val="00066B0D"/>
    <w:rsid w:val="0007130E"/>
    <w:rsid w:val="000715D7"/>
    <w:rsid w:val="0007368F"/>
    <w:rsid w:val="00075760"/>
    <w:rsid w:val="00080516"/>
    <w:rsid w:val="000808E4"/>
    <w:rsid w:val="00082D30"/>
    <w:rsid w:val="000837A2"/>
    <w:rsid w:val="000854BC"/>
    <w:rsid w:val="000A19CA"/>
    <w:rsid w:val="000A3C4B"/>
    <w:rsid w:val="000A75A0"/>
    <w:rsid w:val="000B17C0"/>
    <w:rsid w:val="000B305D"/>
    <w:rsid w:val="000D13E4"/>
    <w:rsid w:val="000D1618"/>
    <w:rsid w:val="000D32F2"/>
    <w:rsid w:val="000D430B"/>
    <w:rsid w:val="000E0822"/>
    <w:rsid w:val="000E2E13"/>
    <w:rsid w:val="000E6FCB"/>
    <w:rsid w:val="000F0DB1"/>
    <w:rsid w:val="000F3E65"/>
    <w:rsid w:val="00103E95"/>
    <w:rsid w:val="001177FE"/>
    <w:rsid w:val="00123084"/>
    <w:rsid w:val="00125D5D"/>
    <w:rsid w:val="00126ABB"/>
    <w:rsid w:val="00134731"/>
    <w:rsid w:val="00137E58"/>
    <w:rsid w:val="001431C4"/>
    <w:rsid w:val="00145DED"/>
    <w:rsid w:val="00147084"/>
    <w:rsid w:val="00147C09"/>
    <w:rsid w:val="00150C50"/>
    <w:rsid w:val="00165461"/>
    <w:rsid w:val="00165598"/>
    <w:rsid w:val="00182ED7"/>
    <w:rsid w:val="00194867"/>
    <w:rsid w:val="001954E8"/>
    <w:rsid w:val="00197E9D"/>
    <w:rsid w:val="001A006B"/>
    <w:rsid w:val="001A5D28"/>
    <w:rsid w:val="001A6F9C"/>
    <w:rsid w:val="001A7FAD"/>
    <w:rsid w:val="001B360A"/>
    <w:rsid w:val="001B732F"/>
    <w:rsid w:val="001B7A62"/>
    <w:rsid w:val="001C0FF1"/>
    <w:rsid w:val="001D3DC8"/>
    <w:rsid w:val="001E4B48"/>
    <w:rsid w:val="001E66B5"/>
    <w:rsid w:val="001F667C"/>
    <w:rsid w:val="001F6C55"/>
    <w:rsid w:val="001F7060"/>
    <w:rsid w:val="002012DF"/>
    <w:rsid w:val="0020204D"/>
    <w:rsid w:val="00205BC5"/>
    <w:rsid w:val="00211AC3"/>
    <w:rsid w:val="00214C99"/>
    <w:rsid w:val="002374DD"/>
    <w:rsid w:val="00245BA5"/>
    <w:rsid w:val="002470C6"/>
    <w:rsid w:val="00261963"/>
    <w:rsid w:val="002846BE"/>
    <w:rsid w:val="0029232B"/>
    <w:rsid w:val="002A2A47"/>
    <w:rsid w:val="002A4B0C"/>
    <w:rsid w:val="002B19E0"/>
    <w:rsid w:val="002B293D"/>
    <w:rsid w:val="002C18E5"/>
    <w:rsid w:val="002C4E16"/>
    <w:rsid w:val="002C6447"/>
    <w:rsid w:val="002D0997"/>
    <w:rsid w:val="002D25BD"/>
    <w:rsid w:val="002D4FFE"/>
    <w:rsid w:val="002D6FC9"/>
    <w:rsid w:val="002F51CD"/>
    <w:rsid w:val="00303E75"/>
    <w:rsid w:val="00305B44"/>
    <w:rsid w:val="003138F7"/>
    <w:rsid w:val="0031536A"/>
    <w:rsid w:val="003208B6"/>
    <w:rsid w:val="0033172E"/>
    <w:rsid w:val="003337B0"/>
    <w:rsid w:val="00356343"/>
    <w:rsid w:val="00356B24"/>
    <w:rsid w:val="003610E2"/>
    <w:rsid w:val="0036577E"/>
    <w:rsid w:val="003662F4"/>
    <w:rsid w:val="00381043"/>
    <w:rsid w:val="00383B49"/>
    <w:rsid w:val="00387352"/>
    <w:rsid w:val="0039163E"/>
    <w:rsid w:val="00391E84"/>
    <w:rsid w:val="00395262"/>
    <w:rsid w:val="0039767E"/>
    <w:rsid w:val="003A051A"/>
    <w:rsid w:val="003A2103"/>
    <w:rsid w:val="003B39A6"/>
    <w:rsid w:val="003B53A1"/>
    <w:rsid w:val="003C2D6C"/>
    <w:rsid w:val="003D4722"/>
    <w:rsid w:val="003E0809"/>
    <w:rsid w:val="003E2B55"/>
    <w:rsid w:val="003F234D"/>
    <w:rsid w:val="003F28EB"/>
    <w:rsid w:val="003F3BF9"/>
    <w:rsid w:val="003F4CB1"/>
    <w:rsid w:val="003F5689"/>
    <w:rsid w:val="004033E5"/>
    <w:rsid w:val="00423EE1"/>
    <w:rsid w:val="004343F6"/>
    <w:rsid w:val="00434EB1"/>
    <w:rsid w:val="00435969"/>
    <w:rsid w:val="00437FA0"/>
    <w:rsid w:val="00441B83"/>
    <w:rsid w:val="00452052"/>
    <w:rsid w:val="00462087"/>
    <w:rsid w:val="00471392"/>
    <w:rsid w:val="00472D55"/>
    <w:rsid w:val="00474B27"/>
    <w:rsid w:val="00477BD2"/>
    <w:rsid w:val="004808D3"/>
    <w:rsid w:val="004A28A4"/>
    <w:rsid w:val="004A7664"/>
    <w:rsid w:val="004B2AD3"/>
    <w:rsid w:val="004B6A79"/>
    <w:rsid w:val="004B7DD9"/>
    <w:rsid w:val="004C2FB2"/>
    <w:rsid w:val="004C79AC"/>
    <w:rsid w:val="004D1CB6"/>
    <w:rsid w:val="004D31D9"/>
    <w:rsid w:val="004E0FF2"/>
    <w:rsid w:val="004F0E42"/>
    <w:rsid w:val="0050650F"/>
    <w:rsid w:val="0050701D"/>
    <w:rsid w:val="005078CF"/>
    <w:rsid w:val="00511BF8"/>
    <w:rsid w:val="00522518"/>
    <w:rsid w:val="00523783"/>
    <w:rsid w:val="00524032"/>
    <w:rsid w:val="005262D2"/>
    <w:rsid w:val="005324CB"/>
    <w:rsid w:val="00536DD2"/>
    <w:rsid w:val="005470D2"/>
    <w:rsid w:val="005511AB"/>
    <w:rsid w:val="0055218E"/>
    <w:rsid w:val="005522A7"/>
    <w:rsid w:val="005539BA"/>
    <w:rsid w:val="005549B9"/>
    <w:rsid w:val="00554B19"/>
    <w:rsid w:val="005575CA"/>
    <w:rsid w:val="0056219E"/>
    <w:rsid w:val="005707D5"/>
    <w:rsid w:val="00571F5B"/>
    <w:rsid w:val="00574223"/>
    <w:rsid w:val="005743C3"/>
    <w:rsid w:val="00581AAE"/>
    <w:rsid w:val="00586700"/>
    <w:rsid w:val="0059193F"/>
    <w:rsid w:val="005A2FDE"/>
    <w:rsid w:val="005A5EA4"/>
    <w:rsid w:val="005B03C0"/>
    <w:rsid w:val="005C5591"/>
    <w:rsid w:val="005D47DF"/>
    <w:rsid w:val="005D5DB6"/>
    <w:rsid w:val="005E15CF"/>
    <w:rsid w:val="005E2857"/>
    <w:rsid w:val="005E567A"/>
    <w:rsid w:val="005E7CB2"/>
    <w:rsid w:val="005F295B"/>
    <w:rsid w:val="00601413"/>
    <w:rsid w:val="006015F0"/>
    <w:rsid w:val="006078F8"/>
    <w:rsid w:val="00617A2E"/>
    <w:rsid w:val="00622546"/>
    <w:rsid w:val="00622A92"/>
    <w:rsid w:val="00646385"/>
    <w:rsid w:val="006476A0"/>
    <w:rsid w:val="00650218"/>
    <w:rsid w:val="00653E94"/>
    <w:rsid w:val="00654034"/>
    <w:rsid w:val="00656250"/>
    <w:rsid w:val="0066168B"/>
    <w:rsid w:val="00667303"/>
    <w:rsid w:val="006806C9"/>
    <w:rsid w:val="006809B6"/>
    <w:rsid w:val="00680DAB"/>
    <w:rsid w:val="00682260"/>
    <w:rsid w:val="006840CC"/>
    <w:rsid w:val="00684A15"/>
    <w:rsid w:val="0068608F"/>
    <w:rsid w:val="00693801"/>
    <w:rsid w:val="006B3907"/>
    <w:rsid w:val="006C1E39"/>
    <w:rsid w:val="006C72E3"/>
    <w:rsid w:val="006D2798"/>
    <w:rsid w:val="006D2A2D"/>
    <w:rsid w:val="006D406B"/>
    <w:rsid w:val="006D4A25"/>
    <w:rsid w:val="006D598B"/>
    <w:rsid w:val="006D5BE4"/>
    <w:rsid w:val="006D6DC2"/>
    <w:rsid w:val="006E0C2D"/>
    <w:rsid w:val="006E0EA2"/>
    <w:rsid w:val="006E5F6F"/>
    <w:rsid w:val="006E6A7B"/>
    <w:rsid w:val="006F1CBC"/>
    <w:rsid w:val="0070253D"/>
    <w:rsid w:val="00704916"/>
    <w:rsid w:val="00705B68"/>
    <w:rsid w:val="00706534"/>
    <w:rsid w:val="007065DD"/>
    <w:rsid w:val="0070665A"/>
    <w:rsid w:val="00714180"/>
    <w:rsid w:val="00722939"/>
    <w:rsid w:val="00747905"/>
    <w:rsid w:val="00747EAE"/>
    <w:rsid w:val="007516B2"/>
    <w:rsid w:val="0075171B"/>
    <w:rsid w:val="007546B0"/>
    <w:rsid w:val="00771E2B"/>
    <w:rsid w:val="007817D7"/>
    <w:rsid w:val="00783FDA"/>
    <w:rsid w:val="0078732D"/>
    <w:rsid w:val="0079663C"/>
    <w:rsid w:val="007A549A"/>
    <w:rsid w:val="007B0D03"/>
    <w:rsid w:val="007B1962"/>
    <w:rsid w:val="007B21EC"/>
    <w:rsid w:val="007B40CE"/>
    <w:rsid w:val="007B584D"/>
    <w:rsid w:val="007B6540"/>
    <w:rsid w:val="007D1B08"/>
    <w:rsid w:val="007D3241"/>
    <w:rsid w:val="007E1919"/>
    <w:rsid w:val="007F0C9F"/>
    <w:rsid w:val="007F122D"/>
    <w:rsid w:val="008026D7"/>
    <w:rsid w:val="00803E6A"/>
    <w:rsid w:val="0081309B"/>
    <w:rsid w:val="008161A6"/>
    <w:rsid w:val="00817FE7"/>
    <w:rsid w:val="008316E4"/>
    <w:rsid w:val="00831E88"/>
    <w:rsid w:val="00833194"/>
    <w:rsid w:val="0083379D"/>
    <w:rsid w:val="00842D4B"/>
    <w:rsid w:val="0084415F"/>
    <w:rsid w:val="00850B9A"/>
    <w:rsid w:val="00851830"/>
    <w:rsid w:val="008610CE"/>
    <w:rsid w:val="0086619D"/>
    <w:rsid w:val="00867147"/>
    <w:rsid w:val="0087147E"/>
    <w:rsid w:val="00871583"/>
    <w:rsid w:val="008735CD"/>
    <w:rsid w:val="008740B1"/>
    <w:rsid w:val="00880EA8"/>
    <w:rsid w:val="008840C4"/>
    <w:rsid w:val="008850A2"/>
    <w:rsid w:val="00890E87"/>
    <w:rsid w:val="008925BE"/>
    <w:rsid w:val="008A4B6B"/>
    <w:rsid w:val="008B41BC"/>
    <w:rsid w:val="008B4804"/>
    <w:rsid w:val="008B57AC"/>
    <w:rsid w:val="008B60E0"/>
    <w:rsid w:val="008B6ACF"/>
    <w:rsid w:val="008B74C3"/>
    <w:rsid w:val="008C2E3B"/>
    <w:rsid w:val="008D3A58"/>
    <w:rsid w:val="008D78FF"/>
    <w:rsid w:val="008F02E6"/>
    <w:rsid w:val="008F2B0D"/>
    <w:rsid w:val="008F3690"/>
    <w:rsid w:val="008F4C89"/>
    <w:rsid w:val="00906F0D"/>
    <w:rsid w:val="0091577E"/>
    <w:rsid w:val="009224F2"/>
    <w:rsid w:val="00935694"/>
    <w:rsid w:val="009531A2"/>
    <w:rsid w:val="00961809"/>
    <w:rsid w:val="009654B3"/>
    <w:rsid w:val="00966E45"/>
    <w:rsid w:val="009728FC"/>
    <w:rsid w:val="00984701"/>
    <w:rsid w:val="00986583"/>
    <w:rsid w:val="00993088"/>
    <w:rsid w:val="00996071"/>
    <w:rsid w:val="009A156A"/>
    <w:rsid w:val="009B0318"/>
    <w:rsid w:val="009B0EBB"/>
    <w:rsid w:val="009B25C5"/>
    <w:rsid w:val="009B2669"/>
    <w:rsid w:val="009C29B6"/>
    <w:rsid w:val="009C521D"/>
    <w:rsid w:val="009C5B38"/>
    <w:rsid w:val="00A00D04"/>
    <w:rsid w:val="00A05039"/>
    <w:rsid w:val="00A050C2"/>
    <w:rsid w:val="00A1107C"/>
    <w:rsid w:val="00A142EF"/>
    <w:rsid w:val="00A14C8A"/>
    <w:rsid w:val="00A20785"/>
    <w:rsid w:val="00A274C2"/>
    <w:rsid w:val="00A355F7"/>
    <w:rsid w:val="00A41997"/>
    <w:rsid w:val="00A46EB1"/>
    <w:rsid w:val="00A54D90"/>
    <w:rsid w:val="00A55257"/>
    <w:rsid w:val="00A60E2C"/>
    <w:rsid w:val="00A62841"/>
    <w:rsid w:val="00A64747"/>
    <w:rsid w:val="00A64CF3"/>
    <w:rsid w:val="00A77D4F"/>
    <w:rsid w:val="00A8577F"/>
    <w:rsid w:val="00A948D3"/>
    <w:rsid w:val="00A9566A"/>
    <w:rsid w:val="00AA2A36"/>
    <w:rsid w:val="00AB254E"/>
    <w:rsid w:val="00AB6DC7"/>
    <w:rsid w:val="00AC64C8"/>
    <w:rsid w:val="00AC7465"/>
    <w:rsid w:val="00AD6A12"/>
    <w:rsid w:val="00AE0976"/>
    <w:rsid w:val="00AE1D21"/>
    <w:rsid w:val="00AF3E50"/>
    <w:rsid w:val="00AF7DDE"/>
    <w:rsid w:val="00B20169"/>
    <w:rsid w:val="00B208D9"/>
    <w:rsid w:val="00B25423"/>
    <w:rsid w:val="00B26089"/>
    <w:rsid w:val="00B2687D"/>
    <w:rsid w:val="00B26DB7"/>
    <w:rsid w:val="00B30E93"/>
    <w:rsid w:val="00B33BC3"/>
    <w:rsid w:val="00B41B18"/>
    <w:rsid w:val="00B428B8"/>
    <w:rsid w:val="00B4340B"/>
    <w:rsid w:val="00B445D9"/>
    <w:rsid w:val="00B52D89"/>
    <w:rsid w:val="00B60017"/>
    <w:rsid w:val="00B64BD1"/>
    <w:rsid w:val="00B65D2D"/>
    <w:rsid w:val="00B70941"/>
    <w:rsid w:val="00B7104C"/>
    <w:rsid w:val="00B718EF"/>
    <w:rsid w:val="00B73170"/>
    <w:rsid w:val="00B80B02"/>
    <w:rsid w:val="00B80F81"/>
    <w:rsid w:val="00B85BAB"/>
    <w:rsid w:val="00B86DE8"/>
    <w:rsid w:val="00B90DF9"/>
    <w:rsid w:val="00B959F1"/>
    <w:rsid w:val="00BA7E83"/>
    <w:rsid w:val="00BC085E"/>
    <w:rsid w:val="00BC52E2"/>
    <w:rsid w:val="00BD22C5"/>
    <w:rsid w:val="00BE36F7"/>
    <w:rsid w:val="00BE421E"/>
    <w:rsid w:val="00BE7266"/>
    <w:rsid w:val="00BF046C"/>
    <w:rsid w:val="00BF15FD"/>
    <w:rsid w:val="00BF5365"/>
    <w:rsid w:val="00C13F27"/>
    <w:rsid w:val="00C17D5B"/>
    <w:rsid w:val="00C35B3D"/>
    <w:rsid w:val="00C365CF"/>
    <w:rsid w:val="00C4407E"/>
    <w:rsid w:val="00C52959"/>
    <w:rsid w:val="00C60A7D"/>
    <w:rsid w:val="00C64052"/>
    <w:rsid w:val="00C65B02"/>
    <w:rsid w:val="00C718AB"/>
    <w:rsid w:val="00C71ACD"/>
    <w:rsid w:val="00C75197"/>
    <w:rsid w:val="00C804ED"/>
    <w:rsid w:val="00C83299"/>
    <w:rsid w:val="00C86A52"/>
    <w:rsid w:val="00C940FA"/>
    <w:rsid w:val="00CA27EF"/>
    <w:rsid w:val="00CB40F8"/>
    <w:rsid w:val="00CB5229"/>
    <w:rsid w:val="00CC155E"/>
    <w:rsid w:val="00CD42EB"/>
    <w:rsid w:val="00CE45E8"/>
    <w:rsid w:val="00CF2B95"/>
    <w:rsid w:val="00CF3859"/>
    <w:rsid w:val="00CF76D5"/>
    <w:rsid w:val="00D04AC2"/>
    <w:rsid w:val="00D05F21"/>
    <w:rsid w:val="00D07733"/>
    <w:rsid w:val="00D150E9"/>
    <w:rsid w:val="00D20E9C"/>
    <w:rsid w:val="00D2194E"/>
    <w:rsid w:val="00D3112D"/>
    <w:rsid w:val="00D577E1"/>
    <w:rsid w:val="00D57DD3"/>
    <w:rsid w:val="00D57DF1"/>
    <w:rsid w:val="00D66C4B"/>
    <w:rsid w:val="00D75830"/>
    <w:rsid w:val="00D84B1B"/>
    <w:rsid w:val="00D90879"/>
    <w:rsid w:val="00D90B45"/>
    <w:rsid w:val="00D93099"/>
    <w:rsid w:val="00D952BF"/>
    <w:rsid w:val="00D9794C"/>
    <w:rsid w:val="00DA0AC2"/>
    <w:rsid w:val="00DA3543"/>
    <w:rsid w:val="00DA35C6"/>
    <w:rsid w:val="00DA5F12"/>
    <w:rsid w:val="00DB1F22"/>
    <w:rsid w:val="00DC286B"/>
    <w:rsid w:val="00DD5CF6"/>
    <w:rsid w:val="00DD6481"/>
    <w:rsid w:val="00DE00B3"/>
    <w:rsid w:val="00DE4D9A"/>
    <w:rsid w:val="00DE64B2"/>
    <w:rsid w:val="00DE66D4"/>
    <w:rsid w:val="00DE74B7"/>
    <w:rsid w:val="00DF1F0C"/>
    <w:rsid w:val="00DF69E1"/>
    <w:rsid w:val="00E01975"/>
    <w:rsid w:val="00E06C9A"/>
    <w:rsid w:val="00E112EC"/>
    <w:rsid w:val="00E17693"/>
    <w:rsid w:val="00E17EB9"/>
    <w:rsid w:val="00E31E68"/>
    <w:rsid w:val="00E32381"/>
    <w:rsid w:val="00E33033"/>
    <w:rsid w:val="00E37DAE"/>
    <w:rsid w:val="00E4070D"/>
    <w:rsid w:val="00E42D5B"/>
    <w:rsid w:val="00E45C42"/>
    <w:rsid w:val="00E61326"/>
    <w:rsid w:val="00E66200"/>
    <w:rsid w:val="00E74D80"/>
    <w:rsid w:val="00E76B47"/>
    <w:rsid w:val="00E8074A"/>
    <w:rsid w:val="00E83607"/>
    <w:rsid w:val="00E91999"/>
    <w:rsid w:val="00E9255E"/>
    <w:rsid w:val="00E93E23"/>
    <w:rsid w:val="00E94B3A"/>
    <w:rsid w:val="00E97F07"/>
    <w:rsid w:val="00EA4BC5"/>
    <w:rsid w:val="00EA505C"/>
    <w:rsid w:val="00EA75CF"/>
    <w:rsid w:val="00EB68ED"/>
    <w:rsid w:val="00EB7EB5"/>
    <w:rsid w:val="00ED180C"/>
    <w:rsid w:val="00ED700D"/>
    <w:rsid w:val="00EF0AB1"/>
    <w:rsid w:val="00EF4760"/>
    <w:rsid w:val="00F02F09"/>
    <w:rsid w:val="00F049A6"/>
    <w:rsid w:val="00F139AE"/>
    <w:rsid w:val="00F14B2A"/>
    <w:rsid w:val="00F1691D"/>
    <w:rsid w:val="00F16BD9"/>
    <w:rsid w:val="00F218BD"/>
    <w:rsid w:val="00F24572"/>
    <w:rsid w:val="00F262B6"/>
    <w:rsid w:val="00F26AF3"/>
    <w:rsid w:val="00F30A18"/>
    <w:rsid w:val="00F30CCF"/>
    <w:rsid w:val="00F40ED6"/>
    <w:rsid w:val="00F479AA"/>
    <w:rsid w:val="00F512FE"/>
    <w:rsid w:val="00F51B00"/>
    <w:rsid w:val="00F817DD"/>
    <w:rsid w:val="00F87987"/>
    <w:rsid w:val="00F911D2"/>
    <w:rsid w:val="00F92754"/>
    <w:rsid w:val="00F96309"/>
    <w:rsid w:val="00F96389"/>
    <w:rsid w:val="00F96AF2"/>
    <w:rsid w:val="00FB18E0"/>
    <w:rsid w:val="00FB3DBC"/>
    <w:rsid w:val="00FB560E"/>
    <w:rsid w:val="00FC0740"/>
    <w:rsid w:val="00FC3645"/>
    <w:rsid w:val="00FC37D3"/>
    <w:rsid w:val="00FE2A0E"/>
    <w:rsid w:val="00FE4A75"/>
    <w:rsid w:val="00FF0A87"/>
    <w:rsid w:val="00FF13B7"/>
    <w:rsid w:val="00FF1419"/>
    <w:rsid w:val="00FF4B35"/>
    <w:rsid w:val="00FF5EE3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170A6"/>
  <w15:chartTrackingRefBased/>
  <w15:docId w15:val="{77971033-37E2-E744-92DE-1ABB5ED7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4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4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5</Words>
  <Characters>2995</Characters>
  <Application>Microsoft Office Word</Application>
  <DocSecurity>0</DocSecurity>
  <Lines>24</Lines>
  <Paragraphs>7</Paragraphs>
  <ScaleCrop>false</ScaleCrop>
  <Company>NU_CGR</Company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o Ihara</dc:creator>
  <cp:keywords/>
  <dc:description/>
  <cp:lastModifiedBy>Kunio Ihara</cp:lastModifiedBy>
  <cp:revision>2</cp:revision>
  <dcterms:created xsi:type="dcterms:W3CDTF">2024-02-05T07:43:00Z</dcterms:created>
  <dcterms:modified xsi:type="dcterms:W3CDTF">2024-02-05T07:43:00Z</dcterms:modified>
</cp:coreProperties>
</file>